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ditional file 1: Table S1.</w:t>
      </w:r>
      <w:r>
        <w:rPr>
          <w:rFonts w:cs="Times New Roman" w:ascii="Times New Roman" w:hAnsi="Times New Roman"/>
          <w:sz w:val="24"/>
          <w:szCs w:val="24"/>
          <w:lang w:val="en"/>
        </w:rPr>
        <w:t xml:space="preserve"> Weighted frequency and percentage of patients admitted to the ICU with hospital course complications by type, stratified by mechanism of injury, National Trauma Data Bank, 201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</w:p>
    <w:tbl>
      <w:tblPr>
        <w:tblW w:w="86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530"/>
        <w:gridCol w:w="1980"/>
        <w:gridCol w:w="1800"/>
        <w:gridCol w:w="1260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Blunt Traum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Penetrating Traum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Other Traum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"/>
              </w:rPr>
              <w:t>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p-value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Weighted Frequency (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Weighted Frequency (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Weighted Frequency (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Acute Kidney Injury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17,861 (1.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1,646 (1.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636 (2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0.64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ARD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40,429 (4.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3,542 (3.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1,303 (4.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0.465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Cardiac Arres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18,208 (2.0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2,634 (2.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233 (0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0.189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Cerebrovascular Acciden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10,654 (1.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1,391 (1.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300 (1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0.366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Decubitus Ulce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21,493 (2.4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1,061 (1.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489 (1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&lt;0.00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Deep Vein Thrombosi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38,928 (4.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3,521 (3.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722 (2.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&lt;0.00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Drug/Alcohol Withdrawa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21,176 (2.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800 (0.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947 (3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0.326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Myocardial Infarct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5,411 (0.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326 (0.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34 (0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&lt;0.00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Pneumoni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100,330 (11.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7,852 (8.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3,750 (13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0.947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Pulmonary Embolism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11,534 (1.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1,004 (1.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197 (0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&lt;0.00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Unplanned intubat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23,630 (2.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1,480 (1.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476 (1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&lt;0.00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Urinary Tract Infect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44,594 (4.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2,546 (2.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1,554 (5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0.00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Sepsi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14,177 (1.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894 (0.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308 (1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&lt;0.00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Tota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206,317 (22.8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18,693 (20.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6,626 (23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0.254</w:t>
            </w:r>
          </w:p>
        </w:tc>
      </w:tr>
    </w:tbl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Patients may have had more than one complication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"/>
        </w:rPr>
        <w:t>b</w:t>
      </w:r>
      <w:r>
        <w:rPr>
          <w:rFonts w:cs="Times New Roman" w:ascii="Times New Roman" w:hAnsi="Times New Roman"/>
          <w:sz w:val="24"/>
          <w:szCs w:val="24"/>
          <w:lang w:val="en"/>
        </w:rPr>
        <w:t>Other injuries includes environental injuries (e.g. animal attack), drownings, overdoses or toxic ingestions, suffocation, exertional injuries, and unspecified injuries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ute respiratory distress syndrome (ARDS)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4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lineRule="auto" w:line="240"/>
    </w:pPr>
    <w:rPr>
      <w:rFonts w:ascii="Times" w:hAnsi="Times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3T08:33:00Z</dcterms:created>
  <dc:creator>research</dc:creator>
  <dc:description/>
  <cp:keywords/>
  <dc:language>en-US</dc:language>
  <cp:lastModifiedBy>edeorico</cp:lastModifiedBy>
  <cp:lastPrinted>2016-01-08T23:46:00Z</cp:lastPrinted>
  <dcterms:modified xsi:type="dcterms:W3CDTF">2016-08-03T08:35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